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30EDD" w14:textId="77777777" w:rsidR="000673A8" w:rsidRPr="000673A8" w:rsidRDefault="000673A8" w:rsidP="000673A8">
      <w:r w:rsidRPr="000673A8">
        <w:rPr>
          <w:lang w:val="fr-CA"/>
        </w:rPr>
        <w:drawing>
          <wp:inline distT="0" distB="0" distL="0" distR="0" wp14:anchorId="72804151" wp14:editId="3D56C2CD">
            <wp:extent cx="5552237" cy="5198065"/>
            <wp:effectExtent l="0" t="0" r="0" b="3175"/>
            <wp:docPr id="3" name="Image 3" descr="Une image contenant ordinateur, intérieur, lumière, ensem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ordinateur, intérieur, lumière, ensem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345" cy="5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E188B" w14:textId="77777777" w:rsidR="000673A8" w:rsidRPr="000673A8" w:rsidRDefault="000673A8" w:rsidP="000673A8">
      <w:pPr>
        <w:ind w:firstLine="567"/>
      </w:pPr>
      <w:r w:rsidRPr="000673A8">
        <w:rPr>
          <w:b/>
          <w:bCs/>
        </w:rPr>
        <w:t>Supplementary Figure S5. Confocal microscopy imaging of labelled OMVs taken up by human HCT116 cells</w:t>
      </w:r>
      <w:r w:rsidRPr="000673A8">
        <w:t xml:space="preserve">. HCT116 cells were stained with a Cell Tracker CMTPX™ (red) and then incubated for 2 h with bacterial OMVs labelled with PKH67 (green). The nuclei are stained with DAPI (blue). The XZ and YZ projection of </w:t>
      </w:r>
      <w:proofErr w:type="spellStart"/>
      <w:r w:rsidRPr="000673A8">
        <w:t>Volocity</w:t>
      </w:r>
      <w:proofErr w:type="spellEnd"/>
      <w:r w:rsidRPr="000673A8">
        <w:t xml:space="preserve"> shows that OMVs were internalized by HCT116 cells and localized mainly in the cytoplasm (See panel A at 2 h in figure 5.). </w:t>
      </w:r>
    </w:p>
    <w:p w14:paraId="4190F291" w14:textId="77777777" w:rsidR="00405B18" w:rsidRDefault="000673A8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A8"/>
    <w:rsid w:val="000673A8"/>
    <w:rsid w:val="002201F8"/>
    <w:rsid w:val="003B16FC"/>
    <w:rsid w:val="003C617E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6407A"/>
  <w15:chartTrackingRefBased/>
  <w15:docId w15:val="{6862CCB7-78E4-41FE-948B-0115896B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4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16:00Z</dcterms:created>
  <dcterms:modified xsi:type="dcterms:W3CDTF">2022-08-26T06:17:00Z</dcterms:modified>
</cp:coreProperties>
</file>